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4AD7" w:rsidRDefault="00174AD7" w:rsidP="00174AD7"/>
    <w:p w:rsidR="00174AD7" w:rsidRDefault="00174AD7" w:rsidP="00174AD7">
      <w:r>
        <w:rPr>
          <w:rFonts w:hint="eastAsia"/>
        </w:rPr>
        <w:t>Supplement</w:t>
      </w:r>
      <w:r w:rsidR="00DC5A39">
        <w:rPr>
          <w:rFonts w:hint="eastAsia"/>
        </w:rPr>
        <w:t>ary</w:t>
      </w:r>
      <w:r>
        <w:rPr>
          <w:rFonts w:hint="eastAsia"/>
        </w:rPr>
        <w:t xml:space="preserve"> table 1. </w:t>
      </w:r>
      <w:r w:rsidR="000E741C">
        <w:rPr>
          <w:rFonts w:hint="eastAsia"/>
        </w:rPr>
        <w:t xml:space="preserve">The correlation between adolescents-reported household economic status and parents-reported </w:t>
      </w:r>
      <w:r w:rsidR="00B50444">
        <w:t>annual</w:t>
      </w:r>
      <w:r w:rsidR="00B50444">
        <w:rPr>
          <w:rFonts w:hint="eastAsia"/>
        </w:rPr>
        <w:t xml:space="preserve"> </w:t>
      </w:r>
      <w:r w:rsidR="000E741C">
        <w:rPr>
          <w:rFonts w:hint="eastAsia"/>
        </w:rPr>
        <w:t>household income in sub-samples (n=50).</w:t>
      </w:r>
    </w:p>
    <w:tbl>
      <w:tblPr>
        <w:tblW w:w="8845" w:type="dxa"/>
        <w:tblInd w:w="85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2708"/>
        <w:gridCol w:w="1134"/>
        <w:gridCol w:w="1275"/>
        <w:gridCol w:w="1107"/>
        <w:gridCol w:w="1020"/>
        <w:gridCol w:w="1601"/>
      </w:tblGrid>
      <w:tr w:rsidR="00174AD7" w:rsidRPr="00174AD7" w:rsidTr="00F85842">
        <w:trPr>
          <w:trHeight w:val="703"/>
        </w:trPr>
        <w:tc>
          <w:tcPr>
            <w:tcW w:w="2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AD7" w:rsidRPr="00174AD7" w:rsidRDefault="00174AD7" w:rsidP="00DE37A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F85842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ES</w:t>
            </w:r>
            <w:r w:rsidR="000E741C" w:rsidRPr="00F85842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74AD7" w:rsidRPr="00174AD7" w:rsidRDefault="00174AD7" w:rsidP="00776EE5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74AD7"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74AD7" w:rsidRPr="00174AD7" w:rsidRDefault="00174AD7" w:rsidP="00776EE5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74AD7"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Standard deviation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74AD7" w:rsidRPr="00174AD7" w:rsidRDefault="00174AD7" w:rsidP="00776EE5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74AD7"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Mi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74AD7" w:rsidRPr="00174AD7" w:rsidRDefault="00174AD7" w:rsidP="00776EE5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74AD7"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Max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hideMark/>
          </w:tcPr>
          <w:p w:rsidR="00174AD7" w:rsidRPr="00174AD7" w:rsidRDefault="00174AD7" w:rsidP="00776EE5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74AD7"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Correlation</w:t>
            </w:r>
          </w:p>
        </w:tc>
      </w:tr>
      <w:tr w:rsidR="00617EC6" w:rsidRPr="00174AD7" w:rsidTr="00F85842">
        <w:trPr>
          <w:trHeight w:val="927"/>
        </w:trPr>
        <w:tc>
          <w:tcPr>
            <w:tcW w:w="27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17EC6" w:rsidRPr="00174AD7" w:rsidRDefault="00617EC6" w:rsidP="00DE37A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F85842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</w:t>
            </w:r>
            <w:r w:rsidRPr="00174AD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dolescents-reported </w:t>
            </w:r>
            <w:r w:rsidRPr="00F85842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household </w:t>
            </w:r>
            <w:r w:rsidRPr="00174AD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economic status</w:t>
            </w:r>
            <w:r w:rsidRPr="00F85842">
              <w:rPr>
                <w:rFonts w:hint="eastAsia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17EC6" w:rsidRPr="00174AD7" w:rsidRDefault="00617EC6" w:rsidP="00776EE5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74AD7"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2.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17EC6" w:rsidRPr="00174AD7" w:rsidRDefault="00617EC6" w:rsidP="00776EE5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74AD7"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0.9</w:t>
            </w:r>
            <w:r w:rsidRPr="00F85842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17EC6" w:rsidRPr="00174AD7" w:rsidRDefault="00617EC6" w:rsidP="00776EE5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74AD7"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17EC6" w:rsidRPr="00174AD7" w:rsidRDefault="00617EC6" w:rsidP="00776EE5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74AD7"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601" w:type="dxa"/>
            <w:vMerge w:val="restart"/>
            <w:tcBorders>
              <w:top w:val="single" w:sz="4" w:space="0" w:color="auto"/>
            </w:tcBorders>
            <w:shd w:val="clear" w:color="000000" w:fill="auto"/>
            <w:hideMark/>
          </w:tcPr>
          <w:p w:rsidR="00617EC6" w:rsidRPr="00F85842" w:rsidRDefault="00617EC6" w:rsidP="00F85842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  <w:p w:rsidR="00617EC6" w:rsidRPr="00F85842" w:rsidRDefault="00617EC6" w:rsidP="00F85842">
            <w:pPr>
              <w:widowControl/>
              <w:wordWrap/>
              <w:autoSpaceDE/>
              <w:autoSpaceDN/>
              <w:ind w:right="33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F85842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R=</w:t>
            </w:r>
            <w:r w:rsidRPr="00174AD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0.6</w:t>
            </w:r>
            <w:r w:rsidRPr="00F85842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4</w:t>
            </w:r>
          </w:p>
          <w:p w:rsidR="00617EC6" w:rsidRPr="00174AD7" w:rsidRDefault="00617EC6" w:rsidP="00F85842">
            <w:pPr>
              <w:ind w:right="220"/>
              <w:jc w:val="righ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F85842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</w:t>
            </w:r>
            <w:r w:rsidRPr="00174AD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&lt;.0001</w:t>
            </w:r>
          </w:p>
        </w:tc>
      </w:tr>
      <w:tr w:rsidR="00617EC6" w:rsidRPr="00174AD7" w:rsidTr="00F85842">
        <w:trPr>
          <w:trHeight w:val="827"/>
        </w:trPr>
        <w:tc>
          <w:tcPr>
            <w:tcW w:w="2708" w:type="dxa"/>
            <w:shd w:val="clear" w:color="auto" w:fill="auto"/>
            <w:vAlign w:val="center"/>
            <w:hideMark/>
          </w:tcPr>
          <w:p w:rsidR="00617EC6" w:rsidRPr="00174AD7" w:rsidRDefault="00617EC6" w:rsidP="00DE37A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F85842"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P</w:t>
            </w:r>
            <w:r w:rsidRPr="00F85842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rents-</w:t>
            </w:r>
            <w:r w:rsidRPr="00174AD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reported </w:t>
            </w:r>
            <w:r w:rsidR="003D76ED"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annual</w:t>
            </w:r>
            <w:r w:rsidR="003D76ED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</w:t>
            </w:r>
            <w:r w:rsidRPr="00174AD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house</w:t>
            </w:r>
            <w:r w:rsidRPr="00F85842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hold</w:t>
            </w:r>
            <w:r w:rsidRPr="00174AD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income</w:t>
            </w:r>
            <w:r w:rsidRPr="00F85842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by phone survey</w:t>
            </w:r>
            <w:r w:rsidRPr="00F85842">
              <w:rPr>
                <w:rFonts w:hint="eastAsia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:rsidR="00617EC6" w:rsidRPr="00174AD7" w:rsidRDefault="00617EC6" w:rsidP="00776EE5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74AD7"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5.0</w:t>
            </w:r>
            <w:r w:rsidRPr="00F85842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75" w:type="dxa"/>
            <w:shd w:val="clear" w:color="auto" w:fill="auto"/>
            <w:hideMark/>
          </w:tcPr>
          <w:p w:rsidR="00617EC6" w:rsidRPr="00174AD7" w:rsidRDefault="00617EC6" w:rsidP="00776EE5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74AD7"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1.8</w:t>
            </w:r>
            <w:r w:rsidRPr="00F85842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07" w:type="dxa"/>
            <w:shd w:val="clear" w:color="auto" w:fill="auto"/>
            <w:hideMark/>
          </w:tcPr>
          <w:p w:rsidR="00617EC6" w:rsidRPr="00174AD7" w:rsidRDefault="00617EC6" w:rsidP="00776EE5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74AD7"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2.2</w:t>
            </w:r>
          </w:p>
        </w:tc>
        <w:tc>
          <w:tcPr>
            <w:tcW w:w="1020" w:type="dxa"/>
            <w:shd w:val="clear" w:color="auto" w:fill="auto"/>
            <w:hideMark/>
          </w:tcPr>
          <w:p w:rsidR="00617EC6" w:rsidRPr="00174AD7" w:rsidRDefault="00617EC6" w:rsidP="00776EE5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174AD7"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8.7</w:t>
            </w:r>
          </w:p>
        </w:tc>
        <w:tc>
          <w:tcPr>
            <w:tcW w:w="1601" w:type="dxa"/>
            <w:vMerge/>
            <w:shd w:val="clear" w:color="000000" w:fill="auto"/>
            <w:hideMark/>
          </w:tcPr>
          <w:p w:rsidR="00617EC6" w:rsidRPr="00174AD7" w:rsidRDefault="00617EC6" w:rsidP="00DE37A4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</w:tbl>
    <w:p w:rsidR="00617EC6" w:rsidRPr="00174AD7" w:rsidRDefault="00617EC6" w:rsidP="00617EC6">
      <w:pPr>
        <w:rPr>
          <w:rFonts w:ascii="맑은 고딕" w:eastAsia="맑은 고딕" w:hAnsi="맑은 고딕" w:cs="굴림"/>
          <w:color w:val="000000"/>
          <w:kern w:val="0"/>
          <w:sz w:val="22"/>
        </w:rPr>
      </w:pPr>
      <w:r>
        <w:rPr>
          <w:rFonts w:hint="eastAsia"/>
          <w:vertAlign w:val="superscript"/>
        </w:rPr>
        <w:t>1</w:t>
      </w:r>
      <w:r w:rsidRPr="00174AD7">
        <w:rPr>
          <w:rFonts w:ascii="맑은 고딕" w:eastAsia="맑은 고딕" w:hAnsi="맑은 고딕" w:cs="굴림" w:hint="eastAsia"/>
          <w:color w:val="000000"/>
          <w:kern w:val="0"/>
          <w:sz w:val="22"/>
        </w:rPr>
        <w:t xml:space="preserve"> </w:t>
      </w:r>
      <w:r>
        <w:rPr>
          <w:rFonts w:ascii="맑은 고딕" w:eastAsia="맑은 고딕" w:hAnsi="맑은 고딕" w:cs="굴림" w:hint="eastAsia"/>
          <w:color w:val="000000"/>
          <w:kern w:val="0"/>
          <w:sz w:val="22"/>
        </w:rPr>
        <w:t xml:space="preserve">1: </w:t>
      </w:r>
      <w:r w:rsidRPr="00174AD7">
        <w:rPr>
          <w:rFonts w:ascii="맑은 고딕" w:eastAsia="맑은 고딕" w:hAnsi="맑은 고딕" w:cs="굴림"/>
          <w:color w:val="000000"/>
          <w:kern w:val="0"/>
          <w:sz w:val="22"/>
        </w:rPr>
        <w:t xml:space="preserve">lowest 1, </w:t>
      </w:r>
      <w:r>
        <w:rPr>
          <w:rFonts w:ascii="맑은 고딕" w:eastAsia="맑은 고딕" w:hAnsi="맑은 고딕" w:cs="굴림" w:hint="eastAsia"/>
          <w:color w:val="000000"/>
          <w:kern w:val="0"/>
          <w:sz w:val="22"/>
        </w:rPr>
        <w:t>2: low, 3: middle, 4: high, 5:</w:t>
      </w:r>
      <w:r w:rsidR="002C4E87">
        <w:rPr>
          <w:rFonts w:ascii="맑은 고딕" w:eastAsia="맑은 고딕" w:hAnsi="맑은 고딕" w:cs="굴림" w:hint="eastAsia"/>
          <w:color w:val="000000"/>
          <w:kern w:val="0"/>
          <w:sz w:val="22"/>
        </w:rPr>
        <w:t xml:space="preserve"> </w:t>
      </w:r>
      <w:r w:rsidRPr="00174AD7">
        <w:rPr>
          <w:rFonts w:ascii="맑은 고딕" w:eastAsia="맑은 고딕" w:hAnsi="맑은 고딕" w:cs="굴림"/>
          <w:color w:val="000000"/>
          <w:kern w:val="0"/>
          <w:sz w:val="22"/>
        </w:rPr>
        <w:t>highest</w:t>
      </w:r>
      <w:r w:rsidRPr="00174AD7">
        <w:rPr>
          <w:rFonts w:ascii="맑은 고딕" w:eastAsia="맑은 고딕" w:hAnsi="맑은 고딕" w:cs="굴림" w:hint="eastAsia"/>
          <w:color w:val="000000"/>
          <w:kern w:val="0"/>
          <w:sz w:val="22"/>
        </w:rPr>
        <w:t xml:space="preserve"> </w:t>
      </w:r>
    </w:p>
    <w:p w:rsidR="00174AD7" w:rsidRPr="00174AD7" w:rsidRDefault="00617EC6" w:rsidP="00174AD7">
      <w:pPr>
        <w:rPr>
          <w:rFonts w:ascii="맑은 고딕" w:eastAsia="맑은 고딕" w:hAnsi="맑은 고딕" w:cs="굴림"/>
          <w:color w:val="000000"/>
          <w:kern w:val="0"/>
          <w:sz w:val="22"/>
        </w:rPr>
      </w:pPr>
      <w:r>
        <w:rPr>
          <w:rFonts w:hint="eastAsia"/>
          <w:vertAlign w:val="superscript"/>
        </w:rPr>
        <w:t>2</w:t>
      </w:r>
      <w:r w:rsidR="003F0C1B">
        <w:rPr>
          <w:rFonts w:hint="eastAsia"/>
          <w:vertAlign w:val="superscript"/>
        </w:rPr>
        <w:t xml:space="preserve"> </w:t>
      </w:r>
      <w:r w:rsidR="00590BA0">
        <w:rPr>
          <w:rFonts w:ascii="맑은 고딕" w:eastAsia="맑은 고딕" w:hAnsi="맑은 고딕" w:cs="굴림" w:hint="eastAsia"/>
          <w:color w:val="000000"/>
          <w:kern w:val="0"/>
          <w:sz w:val="22"/>
        </w:rPr>
        <w:t xml:space="preserve">million </w:t>
      </w:r>
      <w:r w:rsidR="00A07FE6">
        <w:rPr>
          <w:rFonts w:ascii="맑은 고딕" w:eastAsia="맑은 고딕" w:hAnsi="맑은 고딕" w:cs="굴림"/>
          <w:color w:val="000000"/>
          <w:kern w:val="0"/>
          <w:sz w:val="22"/>
        </w:rPr>
        <w:t xml:space="preserve">Korean </w:t>
      </w:r>
      <w:r w:rsidR="00A07FE6">
        <w:rPr>
          <w:rFonts w:ascii="맑은 고딕" w:eastAsia="맑은 고딕" w:hAnsi="맑은 고딕" w:cs="굴림" w:hint="eastAsia"/>
          <w:color w:val="000000"/>
          <w:kern w:val="0"/>
          <w:sz w:val="22"/>
        </w:rPr>
        <w:t>w</w:t>
      </w:r>
      <w:r w:rsidR="00174AD7">
        <w:rPr>
          <w:rFonts w:ascii="맑은 고딕" w:eastAsia="맑은 고딕" w:hAnsi="맑은 고딕" w:cs="굴림"/>
          <w:color w:val="000000"/>
          <w:kern w:val="0"/>
          <w:sz w:val="22"/>
        </w:rPr>
        <w:t>on</w:t>
      </w:r>
      <w:r w:rsidR="00B50444">
        <w:rPr>
          <w:rFonts w:ascii="맑은 고딕" w:eastAsia="맑은 고딕" w:hAnsi="맑은 고딕" w:cs="굴림" w:hint="eastAsia"/>
          <w:color w:val="000000"/>
          <w:kern w:val="0"/>
          <w:sz w:val="22"/>
        </w:rPr>
        <w:t xml:space="preserve"> per year</w:t>
      </w:r>
    </w:p>
    <w:p w:rsidR="00174AD7" w:rsidRPr="00174AD7" w:rsidRDefault="00174AD7" w:rsidP="000E741C">
      <w:pPr>
        <w:pStyle w:val="a3"/>
        <w:ind w:leftChars="0" w:left="760"/>
      </w:pPr>
    </w:p>
    <w:sectPr w:rsidR="00174AD7" w:rsidRPr="00174AD7" w:rsidSect="000E74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80B2D" w:rsidRDefault="00880B2D" w:rsidP="003A7D55">
      <w:r>
        <w:separator/>
      </w:r>
    </w:p>
  </w:endnote>
  <w:endnote w:type="continuationSeparator" w:id="1">
    <w:p w:rsidR="00880B2D" w:rsidRDefault="00880B2D" w:rsidP="003A7D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80B2D" w:rsidRDefault="00880B2D" w:rsidP="003A7D55">
      <w:r>
        <w:separator/>
      </w:r>
    </w:p>
  </w:footnote>
  <w:footnote w:type="continuationSeparator" w:id="1">
    <w:p w:rsidR="00880B2D" w:rsidRDefault="00880B2D" w:rsidP="003A7D5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C018AD"/>
    <w:multiLevelType w:val="hybridMultilevel"/>
    <w:tmpl w:val="BC90642E"/>
    <w:lvl w:ilvl="0" w:tplc="B3F8C7C0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2FF75CE7"/>
    <w:multiLevelType w:val="hybridMultilevel"/>
    <w:tmpl w:val="74B231AC"/>
    <w:lvl w:ilvl="0" w:tplc="A782997A">
      <w:start w:val="2"/>
      <w:numFmt w:val="bullet"/>
      <w:lvlText w:val=""/>
      <w:lvlJc w:val="left"/>
      <w:pPr>
        <w:ind w:left="45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9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9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9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9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9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9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9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4AD7"/>
    <w:rsid w:val="000E741C"/>
    <w:rsid w:val="00174AD7"/>
    <w:rsid w:val="002C4E87"/>
    <w:rsid w:val="002D35F8"/>
    <w:rsid w:val="003505D7"/>
    <w:rsid w:val="003A7D55"/>
    <w:rsid w:val="003D76ED"/>
    <w:rsid w:val="003F0C1B"/>
    <w:rsid w:val="00547346"/>
    <w:rsid w:val="00553D01"/>
    <w:rsid w:val="00590BA0"/>
    <w:rsid w:val="00617EC6"/>
    <w:rsid w:val="00776EE5"/>
    <w:rsid w:val="00802422"/>
    <w:rsid w:val="00860D07"/>
    <w:rsid w:val="00880B2D"/>
    <w:rsid w:val="00882DCC"/>
    <w:rsid w:val="00A07FE6"/>
    <w:rsid w:val="00A33577"/>
    <w:rsid w:val="00AE44B1"/>
    <w:rsid w:val="00B50444"/>
    <w:rsid w:val="00C82F30"/>
    <w:rsid w:val="00D525DD"/>
    <w:rsid w:val="00D658A2"/>
    <w:rsid w:val="00DC5A39"/>
    <w:rsid w:val="00E26529"/>
    <w:rsid w:val="00E76A93"/>
    <w:rsid w:val="00E91CE3"/>
    <w:rsid w:val="00F85842"/>
    <w:rsid w:val="00FC0E8D"/>
    <w:rsid w:val="00FE26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58A2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E741C"/>
    <w:pPr>
      <w:ind w:leftChars="400" w:left="800"/>
    </w:pPr>
  </w:style>
  <w:style w:type="paragraph" w:styleId="a4">
    <w:name w:val="header"/>
    <w:basedOn w:val="a"/>
    <w:link w:val="Char"/>
    <w:uiPriority w:val="99"/>
    <w:semiHidden/>
    <w:unhideWhenUsed/>
    <w:rsid w:val="003A7D5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3A7D55"/>
  </w:style>
  <w:style w:type="paragraph" w:styleId="a5">
    <w:name w:val="footer"/>
    <w:basedOn w:val="a"/>
    <w:link w:val="Char0"/>
    <w:uiPriority w:val="99"/>
    <w:semiHidden/>
    <w:unhideWhenUsed/>
    <w:rsid w:val="003A7D5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3A7D55"/>
  </w:style>
  <w:style w:type="character" w:styleId="a6">
    <w:name w:val="annotation reference"/>
    <w:basedOn w:val="a0"/>
    <w:uiPriority w:val="99"/>
    <w:semiHidden/>
    <w:unhideWhenUsed/>
    <w:rsid w:val="00547346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547346"/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547346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547346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547346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547346"/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9"/>
    <w:uiPriority w:val="99"/>
    <w:semiHidden/>
    <w:rsid w:val="0054734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5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e-Jeung</dc:creator>
  <cp:lastModifiedBy>khidi</cp:lastModifiedBy>
  <cp:revision>2</cp:revision>
  <dcterms:created xsi:type="dcterms:W3CDTF">2012-11-24T06:22:00Z</dcterms:created>
  <dcterms:modified xsi:type="dcterms:W3CDTF">2012-11-24T06:22:00Z</dcterms:modified>
</cp:coreProperties>
</file>